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3C722" w14:textId="41146A22" w:rsidR="009E4927" w:rsidRPr="003C651D" w:rsidRDefault="0063474B" w:rsidP="009E4927">
      <w:pPr>
        <w:pStyle w:val="paragraph"/>
        <w:spacing w:before="0" w:beforeAutospacing="0" w:after="0" w:afterAutospacing="0"/>
        <w:textAlignment w:val="baseline"/>
        <w:rPr>
          <w:rStyle w:val="normaltextrun"/>
          <w:lang w:val="en-CA"/>
        </w:rPr>
      </w:pPr>
      <w:r w:rsidRPr="003C651D">
        <w:rPr>
          <w:rStyle w:val="normaltextrun"/>
          <w:lang w:val="en-CA"/>
        </w:rPr>
        <w:t>Appendix C</w:t>
      </w:r>
      <w:r w:rsidR="009E4927" w:rsidRPr="003C651D">
        <w:rPr>
          <w:rStyle w:val="normaltextrun"/>
          <w:lang w:val="en-CA"/>
        </w:rPr>
        <w:t xml:space="preserve">. Occupational therapists’ perspectives on the services in the MPOC-SP </w:t>
      </w:r>
      <w:r w:rsidR="008071FE" w:rsidRPr="003C651D">
        <w:rPr>
          <w:rStyle w:val="normaltextrun"/>
          <w:lang w:val="en-CA"/>
        </w:rPr>
        <w:t>(Woodside et al., 2001)</w:t>
      </w:r>
    </w:p>
    <w:p w14:paraId="5C6B1BD9" w14:textId="77777777" w:rsidR="009E4927" w:rsidRPr="003C651D" w:rsidRDefault="009E4927" w:rsidP="009E4927">
      <w:pPr>
        <w:pStyle w:val="paragraph"/>
        <w:spacing w:before="0" w:beforeAutospacing="0" w:after="0" w:afterAutospacing="0"/>
        <w:textAlignment w:val="baseline"/>
        <w:rPr>
          <w:lang w:val="en-CA"/>
        </w:rPr>
      </w:pPr>
    </w:p>
    <w:tbl>
      <w:tblPr>
        <w:tblW w:w="8639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169"/>
        <w:gridCol w:w="1170"/>
        <w:gridCol w:w="1169"/>
        <w:gridCol w:w="1170"/>
      </w:tblGrid>
      <w:tr w:rsidR="009E4927" w:rsidRPr="003C651D" w14:paraId="25B01710" w14:textId="77777777" w:rsidTr="00A57F46">
        <w:trPr>
          <w:trHeight w:val="300"/>
        </w:trPr>
        <w:tc>
          <w:tcPr>
            <w:tcW w:w="3961" w:type="dxa"/>
            <w:tcBorders>
              <w:top w:val="nil"/>
            </w:tcBorders>
            <w:shd w:val="clear" w:color="auto" w:fill="auto"/>
            <w:hideMark/>
          </w:tcPr>
          <w:p w14:paraId="14182C07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7E5DB3FF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OT1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BCF4B53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OT2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0A899B94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OT3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C2229F2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Mean</w:t>
            </w:r>
            <w:r w:rsidRPr="003C651D">
              <w:rPr>
                <w:rStyle w:val="eop"/>
                <w:lang w:val="en-CA"/>
              </w:rPr>
              <w:t> </w:t>
            </w:r>
          </w:p>
        </w:tc>
      </w:tr>
      <w:tr w:rsidR="009E4927" w:rsidRPr="003C651D" w14:paraId="4FC2F0D7" w14:textId="77777777" w:rsidTr="00A57F46">
        <w:trPr>
          <w:trHeight w:val="300"/>
        </w:trPr>
        <w:tc>
          <w:tcPr>
            <w:tcW w:w="3961" w:type="dxa"/>
            <w:shd w:val="clear" w:color="auto" w:fill="auto"/>
            <w:hideMark/>
          </w:tcPr>
          <w:p w14:paraId="6F7174BC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Showing interpersonal sensitivity 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E984BC7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5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39FF851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5.2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B063257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4.8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C5F133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 5</w:t>
            </w:r>
          </w:p>
        </w:tc>
      </w:tr>
      <w:tr w:rsidR="009E4927" w:rsidRPr="003C651D" w14:paraId="0C42ADB2" w14:textId="77777777" w:rsidTr="00A57F46">
        <w:trPr>
          <w:trHeight w:val="300"/>
        </w:trPr>
        <w:tc>
          <w:tcPr>
            <w:tcW w:w="3961" w:type="dxa"/>
            <w:shd w:val="clear" w:color="auto" w:fill="auto"/>
            <w:hideMark/>
          </w:tcPr>
          <w:p w14:paraId="049E549B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Providing general information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9207262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1.4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CD0FCA7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1.4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87997D0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1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C1FE38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 1.27</w:t>
            </w:r>
          </w:p>
        </w:tc>
      </w:tr>
      <w:tr w:rsidR="009E4927" w:rsidRPr="003C651D" w14:paraId="2D713950" w14:textId="77777777" w:rsidTr="00A57F46">
        <w:trPr>
          <w:trHeight w:val="300"/>
        </w:trPr>
        <w:tc>
          <w:tcPr>
            <w:tcW w:w="3961" w:type="dxa"/>
            <w:shd w:val="clear" w:color="auto" w:fill="auto"/>
            <w:hideMark/>
          </w:tcPr>
          <w:p w14:paraId="750E492C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Communicating specific information 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01A1013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6.67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E782BE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6.33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68F84B2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3.33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E27A0F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 4.44</w:t>
            </w:r>
          </w:p>
        </w:tc>
      </w:tr>
      <w:tr w:rsidR="009E4927" w:rsidRPr="003C651D" w14:paraId="3E5305BF" w14:textId="77777777" w:rsidTr="00A57F46">
        <w:trPr>
          <w:trHeight w:val="300"/>
        </w:trPr>
        <w:tc>
          <w:tcPr>
            <w:tcW w:w="3961" w:type="dxa"/>
            <w:shd w:val="clear" w:color="auto" w:fill="auto"/>
            <w:hideMark/>
          </w:tcPr>
          <w:p w14:paraId="6BB07DD0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Treating people respectfully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CD786E7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5.78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5F2CF4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normaltextrun"/>
                <w:lang w:val="en-CA"/>
              </w:rPr>
              <w:t>6.56</w:t>
            </w:r>
            <w:r w:rsidRPr="003C651D">
              <w:rPr>
                <w:rStyle w:val="eop"/>
                <w:lang w:val="en-CA"/>
              </w:rPr>
              <w:t> 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54C48D0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6.22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920192" w14:textId="77777777" w:rsidR="009E4927" w:rsidRPr="003C651D" w:rsidRDefault="009E4927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3C651D">
              <w:rPr>
                <w:rStyle w:val="eop"/>
                <w:lang w:val="en-CA"/>
              </w:rPr>
              <w:t> 6.19</w:t>
            </w:r>
          </w:p>
        </w:tc>
      </w:tr>
    </w:tbl>
    <w:p w14:paraId="31A8B28A" w14:textId="77777777" w:rsidR="00217CF0" w:rsidRPr="003C651D" w:rsidRDefault="00217CF0"/>
    <w:p w14:paraId="3C17934E" w14:textId="7A5A8163" w:rsidR="001F62B7" w:rsidRPr="001F62B7" w:rsidRDefault="00506E77">
      <w:pPr>
        <w:rPr>
          <w:lang w:val="en-CA"/>
        </w:rPr>
      </w:pPr>
      <w:r w:rsidRPr="003C651D">
        <w:rPr>
          <w:lang w:val="en-CA"/>
        </w:rPr>
        <w:t>Note: For each category, seven represents the highest possible score.</w:t>
      </w:r>
      <w:r w:rsidR="0085601D" w:rsidRPr="003C651D">
        <w:rPr>
          <w:lang w:val="en-CA"/>
        </w:rPr>
        <w:t xml:space="preserve"> 1: </w:t>
      </w:r>
      <w:r w:rsidR="00D7256B" w:rsidRPr="003C651D">
        <w:rPr>
          <w:lang w:val="en-CA"/>
        </w:rPr>
        <w:t>not at all</w:t>
      </w:r>
      <w:r w:rsidR="0085601D" w:rsidRPr="003C651D">
        <w:rPr>
          <w:lang w:val="en-CA"/>
        </w:rPr>
        <w:t xml:space="preserve">, 2: </w:t>
      </w:r>
      <w:r w:rsidR="00D7256B" w:rsidRPr="003C651D">
        <w:rPr>
          <w:lang w:val="en-CA"/>
        </w:rPr>
        <w:t>to a very small extent</w:t>
      </w:r>
      <w:r w:rsidR="0085601D" w:rsidRPr="003C651D">
        <w:rPr>
          <w:lang w:val="en-CA"/>
        </w:rPr>
        <w:t xml:space="preserve">, 3: </w:t>
      </w:r>
      <w:r w:rsidR="00D7256B" w:rsidRPr="003C651D">
        <w:rPr>
          <w:lang w:val="en-CA"/>
        </w:rPr>
        <w:t>to a small extent</w:t>
      </w:r>
      <w:r w:rsidR="0085601D" w:rsidRPr="003C651D">
        <w:rPr>
          <w:lang w:val="en-CA"/>
        </w:rPr>
        <w:t xml:space="preserve">, 4: </w:t>
      </w:r>
      <w:r w:rsidR="00CD3D02" w:rsidRPr="003C651D">
        <w:rPr>
          <w:lang w:val="en-CA"/>
        </w:rPr>
        <w:t>to a moderate extent</w:t>
      </w:r>
      <w:r w:rsidR="0085601D" w:rsidRPr="003C651D">
        <w:rPr>
          <w:lang w:val="en-CA"/>
        </w:rPr>
        <w:t xml:space="preserve">, 5: to a </w:t>
      </w:r>
      <w:proofErr w:type="gramStart"/>
      <w:r w:rsidR="0085601D" w:rsidRPr="003C651D">
        <w:rPr>
          <w:lang w:val="en-CA"/>
        </w:rPr>
        <w:t>fairly great</w:t>
      </w:r>
      <w:proofErr w:type="gramEnd"/>
      <w:r w:rsidR="0085601D" w:rsidRPr="003C651D">
        <w:rPr>
          <w:lang w:val="en-CA"/>
        </w:rPr>
        <w:t xml:space="preserve"> extent, 6: to a great extent, 7: to a very great extent.</w:t>
      </w:r>
    </w:p>
    <w:sectPr w:rsidR="001F62B7" w:rsidRPr="001F62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27"/>
    <w:rsid w:val="000E2144"/>
    <w:rsid w:val="0010258C"/>
    <w:rsid w:val="001F62B7"/>
    <w:rsid w:val="00217CF0"/>
    <w:rsid w:val="003C651D"/>
    <w:rsid w:val="004E027C"/>
    <w:rsid w:val="00506E77"/>
    <w:rsid w:val="0063474B"/>
    <w:rsid w:val="006B2E65"/>
    <w:rsid w:val="008071FE"/>
    <w:rsid w:val="0081178F"/>
    <w:rsid w:val="0085601D"/>
    <w:rsid w:val="009E4927"/>
    <w:rsid w:val="00A57F46"/>
    <w:rsid w:val="00BF1974"/>
    <w:rsid w:val="00CB1C7F"/>
    <w:rsid w:val="00CD3D02"/>
    <w:rsid w:val="00D7256B"/>
    <w:rsid w:val="00DF3E87"/>
    <w:rsid w:val="00E9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BC5C21"/>
  <w15:chartTrackingRefBased/>
  <w15:docId w15:val="{29023DF4-C9F9-430F-BFCA-48F2018E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92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9E4927"/>
    <w:pPr>
      <w:spacing w:before="100" w:beforeAutospacing="1" w:after="100" w:afterAutospacing="1"/>
    </w:pPr>
  </w:style>
  <w:style w:type="character" w:customStyle="1" w:styleId="normaltextrun">
    <w:name w:val="normaltextrun"/>
    <w:basedOn w:val="Policepardfaut"/>
    <w:rsid w:val="009E4927"/>
  </w:style>
  <w:style w:type="character" w:customStyle="1" w:styleId="eop">
    <w:name w:val="eop"/>
    <w:basedOn w:val="Policepardfaut"/>
    <w:rsid w:val="009E4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460</Characters>
  <Application>Microsoft Office Word</Application>
  <DocSecurity>0</DocSecurity>
  <Lines>32</Lines>
  <Paragraphs>26</Paragraphs>
  <ScaleCrop>false</ScaleCrop>
  <Company>CIFSS Universite Laval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randisson</dc:creator>
  <cp:keywords/>
  <dc:description/>
  <cp:lastModifiedBy>Marie Grandisson</cp:lastModifiedBy>
  <cp:revision>12</cp:revision>
  <dcterms:created xsi:type="dcterms:W3CDTF">2024-02-13T17:26:00Z</dcterms:created>
  <dcterms:modified xsi:type="dcterms:W3CDTF">2024-10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953e4a97b1a93c649f9b0a883cfff43b43271db62084d2a9d9c4c387e8578</vt:lpwstr>
  </property>
</Properties>
</file>